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-1440"/>
        <w:tblW w:w="7097" w:type="pct"/>
        <w:tblLook w:val="04A0" w:firstRow="1" w:lastRow="0" w:firstColumn="1" w:lastColumn="0" w:noHBand="0" w:noVBand="1"/>
      </w:tblPr>
      <w:tblGrid>
        <w:gridCol w:w="1395"/>
        <w:gridCol w:w="1273"/>
        <w:gridCol w:w="576"/>
        <w:gridCol w:w="1087"/>
        <w:gridCol w:w="1571"/>
        <w:gridCol w:w="1646"/>
        <w:gridCol w:w="1556"/>
        <w:gridCol w:w="1757"/>
        <w:gridCol w:w="929"/>
      </w:tblGrid>
      <w:tr w:rsidR="0044660F" w:rsidRPr="00765A31" w14:paraId="1ECAA4F3" w14:textId="77777777" w:rsidTr="0044660F">
        <w:trPr>
          <w:trHeight w:val="426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5A5F8DAA" w14:textId="30EDE930" w:rsidR="0044660F" w:rsidRPr="000603E0" w:rsidRDefault="0044660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ins w:id="0" w:author="小洋洋 濮" w:date="2023-09-25T09:44:00Z">
              <w:r w:rsidRPr="0044660F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>Supplementary Material 2</w:t>
              </w:r>
            </w:ins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.</w:t>
            </w:r>
            <w:ins w:id="1" w:author="小洋洋 濮" w:date="2023-09-25T09:44:00Z">
              <w:r w:rsidRPr="0044660F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 xml:space="preserve"> Prediction model of PCOS complications</w:t>
              </w:r>
            </w:ins>
          </w:p>
        </w:tc>
      </w:tr>
      <w:tr w:rsidR="00EB37F0" w:rsidRPr="00765A31" w14:paraId="57032E50" w14:textId="77777777" w:rsidTr="0044660F">
        <w:trPr>
          <w:trHeight w:val="957"/>
        </w:trPr>
        <w:tc>
          <w:tcPr>
            <w:tcW w:w="592" w:type="pct"/>
          </w:tcPr>
          <w:p w14:paraId="0D17EF20" w14:textId="77777777" w:rsidR="00825308" w:rsidRPr="000603E0" w:rsidRDefault="00825308" w:rsidP="00825308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P</w:t>
            </w: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rediction model of </w:t>
            </w:r>
            <w:r w:rsidRPr="000603E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PCOS</w:t>
            </w: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complications</w:t>
            </w:r>
          </w:p>
          <w:p w14:paraId="5537F8C5" w14:textId="28FBB1D1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540" w:type="pct"/>
          </w:tcPr>
          <w:p w14:paraId="5F4F75E8" w14:textId="2C943893" w:rsidR="009F454F" w:rsidRPr="000603E0" w:rsidRDefault="00263B86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he first a</w:t>
            </w:r>
            <w:r w:rsidR="009F454F"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thor</w:t>
            </w:r>
          </w:p>
        </w:tc>
        <w:tc>
          <w:tcPr>
            <w:tcW w:w="244" w:type="pct"/>
          </w:tcPr>
          <w:p w14:paraId="066B250B" w14:textId="411103E7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year</w:t>
            </w:r>
          </w:p>
        </w:tc>
        <w:tc>
          <w:tcPr>
            <w:tcW w:w="461" w:type="pct"/>
          </w:tcPr>
          <w:p w14:paraId="17196F29" w14:textId="2E4FB348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ountry</w:t>
            </w:r>
          </w:p>
        </w:tc>
        <w:tc>
          <w:tcPr>
            <w:tcW w:w="666" w:type="pct"/>
          </w:tcPr>
          <w:p w14:paraId="5778CFB7" w14:textId="261F3AA4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ethods</w:t>
            </w:r>
          </w:p>
        </w:tc>
        <w:tc>
          <w:tcPr>
            <w:tcW w:w="698" w:type="pct"/>
          </w:tcPr>
          <w:p w14:paraId="50C58C93" w14:textId="3DD6CC8C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s/ predictors</w:t>
            </w:r>
          </w:p>
        </w:tc>
        <w:tc>
          <w:tcPr>
            <w:tcW w:w="660" w:type="pct"/>
          </w:tcPr>
          <w:p w14:paraId="45AECF39" w14:textId="28158701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inical application/</w:t>
            </w:r>
            <w:r w:rsidRPr="000603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603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validity</w:t>
            </w:r>
          </w:p>
        </w:tc>
        <w:tc>
          <w:tcPr>
            <w:tcW w:w="745" w:type="pct"/>
          </w:tcPr>
          <w:p w14:paraId="4B5C1FC6" w14:textId="3714F17A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vantages and disadvantages</w:t>
            </w:r>
          </w:p>
        </w:tc>
        <w:tc>
          <w:tcPr>
            <w:tcW w:w="394" w:type="pct"/>
          </w:tcPr>
          <w:p w14:paraId="5E50A628" w14:textId="4F069A59" w:rsidR="009F454F" w:rsidRPr="000603E0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0603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reference</w:t>
            </w:r>
          </w:p>
        </w:tc>
      </w:tr>
      <w:tr w:rsidR="00EB37F0" w:rsidRPr="00765A31" w14:paraId="2F4861C5" w14:textId="77777777" w:rsidTr="0044660F">
        <w:trPr>
          <w:trHeight w:val="315"/>
        </w:trPr>
        <w:tc>
          <w:tcPr>
            <w:tcW w:w="592" w:type="pct"/>
          </w:tcPr>
          <w:p w14:paraId="5EE55F3B" w14:textId="3C8FA209" w:rsidR="009F454F" w:rsidRPr="00765A31" w:rsidRDefault="009A3D2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R</w:t>
            </w:r>
            <w:r w:rsidRPr="009A3D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risk prediction tools</w:t>
            </w:r>
          </w:p>
        </w:tc>
        <w:tc>
          <w:tcPr>
            <w:tcW w:w="540" w:type="pct"/>
          </w:tcPr>
          <w:p w14:paraId="20834249" w14:textId="1851D52B" w:rsidR="009F454F" w:rsidRPr="00765A31" w:rsidRDefault="00D3735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Jiang F</w:t>
            </w:r>
          </w:p>
        </w:tc>
        <w:tc>
          <w:tcPr>
            <w:tcW w:w="244" w:type="pct"/>
          </w:tcPr>
          <w:p w14:paraId="6692BAEA" w14:textId="05F69B18" w:rsidR="009F454F" w:rsidRPr="00765A31" w:rsidRDefault="00D3735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0</w:t>
            </w:r>
          </w:p>
        </w:tc>
        <w:tc>
          <w:tcPr>
            <w:tcW w:w="461" w:type="pct"/>
          </w:tcPr>
          <w:p w14:paraId="1E1B64EE" w14:textId="704B1947" w:rsidR="009F454F" w:rsidRPr="00765A31" w:rsidRDefault="00D3735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666" w:type="pct"/>
          </w:tcPr>
          <w:p w14:paraId="1B6FB836" w14:textId="606C8DC8" w:rsidR="00825308" w:rsidRDefault="00010A26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  <w:r w:rsidR="00F12CDF" w:rsidRPr="00F12CD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0 bootstrap resampling</w:t>
            </w:r>
            <w:r w:rsidR="00F12CD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485815" w:rsidRPr="004858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e LASSO binary logistic regression model</w:t>
            </w:r>
            <w:r w:rsidR="004858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62DC54E6" w14:textId="2A32399F" w:rsidR="00F12CDF" w:rsidRPr="00765A31" w:rsidRDefault="00F12CDF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 PCOS and 44</w:t>
            </w:r>
            <w:r w:rsidR="0050615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without IR </w:t>
            </w:r>
          </w:p>
          <w:p w14:paraId="26199F64" w14:textId="35F85042" w:rsidR="00900B72" w:rsidRPr="00765A31" w:rsidRDefault="00900B72" w:rsidP="00900B7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98" w:type="pct"/>
          </w:tcPr>
          <w:p w14:paraId="400486E3" w14:textId="6B42DF15" w:rsidR="009F454F" w:rsidRPr="0050615E" w:rsidRDefault="000E795B" w:rsidP="000E795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inly</w:t>
            </w:r>
            <w:r w:rsidR="00CE305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CE305D" w:rsidRPr="000E7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,</w:t>
            </w:r>
            <w:r w:rsidR="00CE305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0E7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mployment,</w:t>
            </w:r>
            <w:r w:rsidR="00CE305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0E7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duration of disease, whether</w:t>
            </w:r>
            <w:r w:rsidR="00CE305D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0E7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y take metformin at present, and the activity time.</w:t>
            </w:r>
          </w:p>
        </w:tc>
        <w:tc>
          <w:tcPr>
            <w:tcW w:w="660" w:type="pct"/>
          </w:tcPr>
          <w:p w14:paraId="6211A2CF" w14:textId="32B8D5E8" w:rsidR="00FD279B" w:rsidRPr="00FD279B" w:rsidRDefault="00FD279B" w:rsidP="00752BC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rovide a </w:t>
            </w:r>
            <w:r w:rsidR="00752BCC"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</w:t>
            </w:r>
            <w:r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redictive method for </w:t>
            </w:r>
            <w:r w:rsidR="00752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R </w:t>
            </w:r>
            <w:r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</w:t>
            </w:r>
            <w:r w:rsidR="00752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</w:t>
            </w:r>
          </w:p>
          <w:p w14:paraId="45A511FE" w14:textId="75FAA70C" w:rsidR="005B0F90" w:rsidRPr="005B0F90" w:rsidRDefault="00FD279B" w:rsidP="00FD279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5B0F90" w:rsidRPr="005B0F9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creen out</w:t>
            </w:r>
          </w:p>
          <w:p w14:paraId="08B777DA" w14:textId="6D713844" w:rsidR="009F454F" w:rsidRPr="00765A31" w:rsidRDefault="005B0F90" w:rsidP="005B0F9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B0F9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high-risk population of</w:t>
            </w:r>
            <w:r w:rsidR="00752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R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Pr="005B0F9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i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5B0F9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time window for clinical intervention and treatment.</w:t>
            </w:r>
          </w:p>
        </w:tc>
        <w:tc>
          <w:tcPr>
            <w:tcW w:w="745" w:type="pct"/>
          </w:tcPr>
          <w:p w14:paraId="6ECC320F" w14:textId="353AAEFF" w:rsidR="00CA5249" w:rsidRPr="00CA5249" w:rsidRDefault="00CA5249" w:rsidP="00CA524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A52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A52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rst nomogram</w:t>
            </w:r>
          </w:p>
          <w:p w14:paraId="52F8504F" w14:textId="36DE7CC9" w:rsidR="009F454F" w:rsidRDefault="00005B72" w:rsidP="00CA524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ud</w:t>
            </w:r>
            <w:r w:rsidR="0096140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ed</w:t>
            </w:r>
            <w:r w:rsidR="00074F4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CA5249" w:rsidRPr="00CA52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and resistance to insulin</w:t>
            </w:r>
            <w:r w:rsidR="00564F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017DA151" w14:textId="1065F6C6" w:rsidR="00564F94" w:rsidRPr="00765A31" w:rsidRDefault="00564F94" w:rsidP="00564F9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64F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llected data repres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 w:rsidRPr="00564F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ome PCOS</w:t>
            </w:r>
            <w:r w:rsidR="00005B72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564F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me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564F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acking of evaluated externally</w:t>
            </w:r>
            <w:r w:rsidR="0096140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961407"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6140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odel </w:t>
            </w:r>
            <w:r w:rsidR="00961407"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latively</w:t>
            </w:r>
            <w:r w:rsidR="00961407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961407" w:rsidRPr="00FD279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curate</w:t>
            </w:r>
            <w:r w:rsidR="0096140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4BA25FF7" w14:textId="3EEF4312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7566B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3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B37F0" w:rsidRPr="00765A31" w14:paraId="6D02CE19" w14:textId="77777777" w:rsidTr="0044660F">
        <w:trPr>
          <w:trHeight w:val="315"/>
        </w:trPr>
        <w:tc>
          <w:tcPr>
            <w:tcW w:w="592" w:type="pct"/>
          </w:tcPr>
          <w:p w14:paraId="1A390D7A" w14:textId="5A500524" w:rsidR="00825308" w:rsidRDefault="00EA738E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P</w:t>
            </w:r>
          </w:p>
        </w:tc>
        <w:tc>
          <w:tcPr>
            <w:tcW w:w="540" w:type="pct"/>
          </w:tcPr>
          <w:p w14:paraId="19C6D132" w14:textId="179990B7" w:rsidR="00825308" w:rsidRPr="00765A31" w:rsidRDefault="003A1B1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hri Khomami M</w:t>
            </w:r>
          </w:p>
        </w:tc>
        <w:tc>
          <w:tcPr>
            <w:tcW w:w="244" w:type="pct"/>
          </w:tcPr>
          <w:p w14:paraId="7B5436C3" w14:textId="476A4D6E" w:rsidR="00825308" w:rsidRPr="00765A31" w:rsidRDefault="003A1B1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68C5E19B" w14:textId="5711BEE0" w:rsidR="00825308" w:rsidRPr="00765A31" w:rsidRDefault="003A1B1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3A1B1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ustralian</w:t>
            </w:r>
          </w:p>
        </w:tc>
        <w:tc>
          <w:tcPr>
            <w:tcW w:w="666" w:type="pct"/>
          </w:tcPr>
          <w:p w14:paraId="7990BAA0" w14:textId="00BE9391" w:rsidR="00016743" w:rsidRPr="00016743" w:rsidRDefault="006012E0" w:rsidP="0001674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012E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lysis of the Australia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6012E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ongitudinal Study on Women's Health (ALSWH)</w:t>
            </w:r>
            <w:r w:rsidR="00BD58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BD58F7" w:rsidRPr="00BD58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14,247</w:t>
            </w:r>
            <w:r w:rsidR="004E016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BD58F7" w:rsidRPr="00BD58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ticipants</w:t>
            </w:r>
            <w:r w:rsidR="00BD58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BD58F7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016743" w:rsidRPr="000167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838</w:t>
            </w:r>
            <w:r w:rsidR="00C17E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B590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8B5904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92</w:t>
            </w:r>
            <w:r w:rsidR="00432C9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C17E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 w:rsidR="008B5904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)</w:t>
            </w:r>
            <w:r w:rsidR="00016743" w:rsidRPr="000167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0A6CE070" w14:textId="7F684908" w:rsidR="00825308" w:rsidRPr="00765A31" w:rsidRDefault="00016743" w:rsidP="0001674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167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ticipants with 34,182pregnancies over 19 years</w:t>
            </w:r>
          </w:p>
        </w:tc>
        <w:tc>
          <w:tcPr>
            <w:tcW w:w="698" w:type="pct"/>
          </w:tcPr>
          <w:p w14:paraId="08EE0C01" w14:textId="0CE894F3" w:rsidR="00C02126" w:rsidRPr="00C02126" w:rsidRDefault="00C02126" w:rsidP="00C021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inl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ge,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country of birth, </w:t>
            </w:r>
          </w:p>
          <w:p w14:paraId="0C69CF70" w14:textId="3EE53389" w:rsidR="00C02126" w:rsidRPr="00C02126" w:rsidRDefault="00C02126" w:rsidP="00C021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ity,</w:t>
            </w:r>
            <w:r w:rsidR="00CD68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ltiple</w:t>
            </w:r>
            <w:r w:rsidR="00CD68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gnancy,</w:t>
            </w:r>
            <w:r w:rsidR="00CD68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ubfertility,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rtility</w:t>
            </w:r>
            <w:r w:rsidR="00CD68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reatment,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GDM, family history of GDM and socioeconomic </w:t>
            </w:r>
          </w:p>
          <w:p w14:paraId="0DEAD619" w14:textId="5247A99E" w:rsidR="00825308" w:rsidRPr="00765A31" w:rsidRDefault="00C02126" w:rsidP="00C021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021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atus.</w:t>
            </w:r>
          </w:p>
        </w:tc>
        <w:tc>
          <w:tcPr>
            <w:tcW w:w="660" w:type="pct"/>
          </w:tcPr>
          <w:p w14:paraId="05243369" w14:textId="5351AC20" w:rsidR="00825308" w:rsidRPr="00765A31" w:rsidRDefault="008F7E6C" w:rsidP="008F7E6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F7E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firm that management of GDM may compensate the risk of HDP in women with PCOS.</w:t>
            </w:r>
          </w:p>
        </w:tc>
        <w:tc>
          <w:tcPr>
            <w:tcW w:w="745" w:type="pct"/>
          </w:tcPr>
          <w:p w14:paraId="3BA734A9" w14:textId="77777777" w:rsidR="0004192B" w:rsidRPr="0004192B" w:rsidRDefault="0004192B" w:rsidP="0004192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419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he first study to investigate HDP and </w:t>
            </w:r>
          </w:p>
          <w:p w14:paraId="58D4EAB5" w14:textId="499A8598" w:rsidR="00825308" w:rsidRPr="00765A31" w:rsidRDefault="0004192B" w:rsidP="00044EF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419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sociated risk factors in relation to PCOS status</w:t>
            </w:r>
            <w:r w:rsid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44EFF">
              <w:t xml:space="preserve"> </w:t>
            </w:r>
            <w:r w:rsidR="00044EFF" w:rsidRP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call bias</w:t>
            </w:r>
            <w:r w:rsid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44EFF" w:rsidRP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 diagnosis </w:t>
            </w:r>
            <w:r w:rsid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</w:t>
            </w:r>
            <w:r w:rsidR="00567C1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</w:t>
            </w:r>
            <w:r w:rsid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HDP were</w:t>
            </w:r>
            <w:r w:rsidR="00044EFF" w:rsidRP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elf- reported</w:t>
            </w:r>
            <w:r w:rsidR="00044EF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96678E">
              <w:t xml:space="preserve"> </w:t>
            </w:r>
            <w:r w:rsidR="0096678E" w:rsidRPr="009667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results may only pertain to women born 1973– </w:t>
            </w:r>
            <w:r w:rsidR="009667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</w:t>
            </w:r>
            <w:r w:rsidR="0096678E" w:rsidRPr="009667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8.</w:t>
            </w:r>
          </w:p>
        </w:tc>
        <w:tc>
          <w:tcPr>
            <w:tcW w:w="394" w:type="pct"/>
          </w:tcPr>
          <w:p w14:paraId="7B3CF7FE" w14:textId="7F0CFF54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7566B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6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B37F0" w:rsidRPr="00765A31" w14:paraId="2AA14ACF" w14:textId="77777777" w:rsidTr="0044660F">
        <w:trPr>
          <w:trHeight w:val="315"/>
        </w:trPr>
        <w:tc>
          <w:tcPr>
            <w:tcW w:w="592" w:type="pct"/>
          </w:tcPr>
          <w:p w14:paraId="5906EB7D" w14:textId="09BF0050" w:rsidR="00825308" w:rsidRDefault="0099282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9282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D</w:t>
            </w:r>
            <w:r w:rsidRPr="0099282C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M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</w:t>
            </w:r>
            <w:r w:rsidR="00633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conception prediction mode</w:t>
            </w:r>
            <w:r w:rsidR="00B8718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540" w:type="pct"/>
          </w:tcPr>
          <w:p w14:paraId="79851105" w14:textId="4818E7E5" w:rsidR="00825308" w:rsidRPr="00765A31" w:rsidRDefault="00E56822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 Wilde MA</w:t>
            </w:r>
          </w:p>
        </w:tc>
        <w:tc>
          <w:tcPr>
            <w:tcW w:w="244" w:type="pct"/>
          </w:tcPr>
          <w:p w14:paraId="00EADB44" w14:textId="183BE8D5" w:rsidR="00825308" w:rsidRPr="00765A31" w:rsidRDefault="00E56822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4</w:t>
            </w:r>
          </w:p>
        </w:tc>
        <w:tc>
          <w:tcPr>
            <w:tcW w:w="461" w:type="pct"/>
          </w:tcPr>
          <w:p w14:paraId="4CEA694A" w14:textId="36392C4E" w:rsidR="00825308" w:rsidRPr="00765A31" w:rsidRDefault="00E56822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5682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666" w:type="pct"/>
          </w:tcPr>
          <w:p w14:paraId="57D60E74" w14:textId="3946EE81" w:rsidR="00825308" w:rsidRPr="00765A31" w:rsidRDefault="005E5750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E57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multi</w:t>
            </w:r>
            <w:r w:rsidR="00633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-</w:t>
            </w:r>
            <w:r w:rsidRPr="005E57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ent</w:t>
            </w:r>
            <w:r w:rsidR="00633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</w:t>
            </w:r>
            <w:r w:rsidRPr="005E57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rospective cohort study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4C316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6</w:t>
            </w:r>
            <w:r w:rsidR="004C316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 w:rsid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877456">
              <w:t xml:space="preserve"> </w:t>
            </w:r>
            <w:r w:rsidR="00877456" w:rsidRP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89</w:t>
            </w:r>
            <w:r w:rsid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77456" w:rsidRP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regnancies </w:t>
            </w:r>
            <w:r w:rsid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;148</w:t>
            </w:r>
            <w:r w:rsidR="004C316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77456" w:rsidRP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regnancies </w:t>
            </w:r>
            <w:r w:rsid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without GDM;</w:t>
            </w:r>
            <w:r w:rsidR="004C316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774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1 with GDM.</w:t>
            </w:r>
          </w:p>
        </w:tc>
        <w:tc>
          <w:tcPr>
            <w:tcW w:w="698" w:type="pct"/>
          </w:tcPr>
          <w:p w14:paraId="42AE1B12" w14:textId="10D8271B" w:rsidR="00495128" w:rsidRPr="0008223F" w:rsidRDefault="003F313A" w:rsidP="0049512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rst-degree relatives with type 2 diabetes mellitus, serum levels of fasting glucose, fasting insulin, androstenedione and</w:t>
            </w:r>
            <w:r w:rsidR="00495128" w:rsidRPr="0049512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HBG</w:t>
            </w:r>
          </w:p>
          <w:p w14:paraId="49F563E3" w14:textId="05D73D82" w:rsidR="00825308" w:rsidRPr="00765A31" w:rsidRDefault="0008223F" w:rsidP="000822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fore conception</w:t>
            </w:r>
          </w:p>
        </w:tc>
        <w:tc>
          <w:tcPr>
            <w:tcW w:w="660" w:type="pct"/>
          </w:tcPr>
          <w:p w14:paraId="6605DCF2" w14:textId="4E2CB2FA" w:rsidR="00825308" w:rsidRPr="00765A31" w:rsidRDefault="002120D7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120D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dentify </w:t>
            </w:r>
            <w:r w:rsidR="007B1E9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2120D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men particularly at risk for GDM</w:t>
            </w:r>
            <w:r w:rsidR="0049512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7B1E9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n </w:t>
            </w:r>
            <w:r w:rsidR="007B1E92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conception</w:t>
            </w:r>
            <w:r w:rsidR="0049512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45" w:type="pct"/>
          </w:tcPr>
          <w:p w14:paraId="09FA15D2" w14:textId="246A445F" w:rsidR="00825308" w:rsidRPr="00765A31" w:rsidRDefault="00487692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he first PCOS </w:t>
            </w:r>
            <w:r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concepti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rediction </w:t>
            </w:r>
            <w:r w:rsidR="00A60C6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DM mode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acking of 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rnally validated</w:t>
            </w:r>
            <w:r w:rsid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16F4B" w:rsidRPr="00616F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ist</w:t>
            </w:r>
            <w:r w:rsidR="00616F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g</w:t>
            </w:r>
            <w:r w:rsidR="00616F4B" w:rsidRPr="00616F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issing data</w:t>
            </w:r>
            <w:r w:rsidR="009F483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9F483E" w:rsidRPr="00BE2C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 relatively small sample size</w:t>
            </w:r>
            <w:r w:rsidR="009F483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5A23CDF6" w14:textId="0DDB46F0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7566B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B37F0" w:rsidRPr="00765A31" w14:paraId="782AF663" w14:textId="77777777" w:rsidTr="0044660F">
        <w:trPr>
          <w:trHeight w:val="315"/>
        </w:trPr>
        <w:tc>
          <w:tcPr>
            <w:tcW w:w="592" w:type="pct"/>
          </w:tcPr>
          <w:p w14:paraId="382ECCC2" w14:textId="1F610224" w:rsidR="00825308" w:rsidRDefault="0008223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M </w:t>
            </w:r>
            <w:r w:rsidR="005F175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B338C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ithout</w:t>
            </w:r>
            <w:r w:rsidR="005F175A" w:rsidRPr="005F175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lood examination indexes</w:t>
            </w:r>
            <w:r w:rsidR="005F175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540" w:type="pct"/>
          </w:tcPr>
          <w:p w14:paraId="7671EDA3" w14:textId="2A8C8D03" w:rsidR="00825308" w:rsidRPr="00765A31" w:rsidRDefault="00D949E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bookmarkStart w:id="2" w:name="_Hlk102552127"/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ang J</w:t>
            </w:r>
            <w:bookmarkEnd w:id="2"/>
          </w:p>
        </w:tc>
        <w:tc>
          <w:tcPr>
            <w:tcW w:w="244" w:type="pct"/>
          </w:tcPr>
          <w:p w14:paraId="0BB68B24" w14:textId="60A4A1AA" w:rsidR="00825308" w:rsidRPr="00765A31" w:rsidRDefault="00D949E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7504A08B" w14:textId="37AE4C7F" w:rsidR="00825308" w:rsidRPr="00765A31" w:rsidRDefault="00D949E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666" w:type="pct"/>
          </w:tcPr>
          <w:p w14:paraId="4D8FE4BD" w14:textId="67D37F83" w:rsidR="00825308" w:rsidRPr="00765A31" w:rsidRDefault="00D60A5F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bookmarkStart w:id="3" w:name="_Hlk102552150"/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 w:rsidRPr="00D60A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hine learning algorithm</w:t>
            </w:r>
            <w:bookmarkEnd w:id="3"/>
            <w:r w:rsidR="00A778C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E08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6E082B" w:rsidRPr="006E08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ndom Forest model</w:t>
            </w:r>
            <w:r w:rsidR="006E08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nd </w:t>
            </w:r>
            <w:r w:rsidR="006E082B" w:rsidRPr="006E08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ogistic Regression model</w:t>
            </w:r>
            <w:r w:rsidR="006E082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D34C48" w:rsidRPr="00D34C4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1139 </w:t>
            </w:r>
            <w:r w:rsidR="00D34C4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PCOS </w:t>
            </w:r>
            <w:r w:rsidR="00D34C48" w:rsidRPr="00D34C4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gnant women (186 with GDM)</w:t>
            </w:r>
          </w:p>
        </w:tc>
        <w:tc>
          <w:tcPr>
            <w:tcW w:w="698" w:type="pct"/>
          </w:tcPr>
          <w:p w14:paraId="24470466" w14:textId="68B13A7A" w:rsidR="00825308" w:rsidRPr="00765A31" w:rsidRDefault="00D60A5F" w:rsidP="00D60A5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D60A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pre-pregnancy BMI, </w:t>
            </w:r>
            <w:r w:rsidR="0082473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C </w:t>
            </w:r>
            <w:r w:rsidRPr="00D60A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 the first trimester,</w:t>
            </w:r>
            <w:r w:rsidR="00B95E3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D60A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ge, PCOS, gravidity, irregular menstruation, and family history of </w:t>
            </w:r>
            <w:r w:rsidRPr="00D60A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diabetes.</w:t>
            </w:r>
          </w:p>
        </w:tc>
        <w:tc>
          <w:tcPr>
            <w:tcW w:w="660" w:type="pct"/>
          </w:tcPr>
          <w:p w14:paraId="1201A7E0" w14:textId="721D373B" w:rsidR="00CD3C13" w:rsidRPr="00CD3C13" w:rsidRDefault="00CD3C13" w:rsidP="00CD3C1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D3C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early predictive model of GDM for </w:t>
            </w:r>
          </w:p>
          <w:p w14:paraId="6491E715" w14:textId="6E0A85C5" w:rsidR="00CD3C13" w:rsidRPr="00CD3C13" w:rsidRDefault="00CD3C13" w:rsidP="00CD3C1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D3C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primary health care c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</w:t>
            </w:r>
            <w:r w:rsidRPr="00CD3C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ased on several simple </w:t>
            </w:r>
          </w:p>
          <w:p w14:paraId="26C513A0" w14:textId="4C5AFEFF" w:rsidR="00CD3C13" w:rsidRPr="00765A31" w:rsidRDefault="00CD3C13" w:rsidP="00CD3C1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D3C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variables without blood examination </w:t>
            </w:r>
            <w:r w:rsidRPr="00CD3C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indexes.</w:t>
            </w:r>
          </w:p>
          <w:p w14:paraId="53807972" w14:textId="530D8C3C" w:rsidR="00825308" w:rsidRPr="00765A31" w:rsidRDefault="00825308" w:rsidP="001223B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</w:tcPr>
          <w:p w14:paraId="276512F5" w14:textId="77777777" w:rsidR="00A76CE0" w:rsidRDefault="00DE10EC" w:rsidP="00DE10E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DE10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not increase the </w:t>
            </w:r>
          </w:p>
          <w:p w14:paraId="02BFF3B1" w14:textId="1491376C" w:rsidR="00F629CB" w:rsidRPr="00765A31" w:rsidRDefault="00DE10EC" w:rsidP="0030287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DE10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sychological and economic burden, suitable for primary health care c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</w:t>
            </w:r>
            <w:r w:rsidRPr="00DE10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.</w:t>
            </w:r>
            <w:r w:rsidR="00B95E3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F629CB" w:rsidRPr="00F629C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mple and inexpensive</w:t>
            </w:r>
            <w:r w:rsidR="00F629C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ut </w:t>
            </w:r>
            <w:r w:rsidR="00F629CB" w:rsidRPr="00F629C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practical</w:t>
            </w:r>
            <w:r w:rsidR="003028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30287F" w:rsidRPr="003028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single region</w:t>
            </w:r>
            <w:r w:rsidR="003028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data; lacking of </w:t>
            </w:r>
            <w:r w:rsidR="0030287F" w:rsidRPr="003028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rnal verification</w:t>
            </w:r>
            <w:r w:rsidR="00456F9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456F9D" w:rsidRPr="00BE2C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 relatively small sample size</w:t>
            </w:r>
            <w:r w:rsidR="00456F9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18F488A6" w14:textId="4CE0DF32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lastRenderedPageBreak/>
              <w:t>(</w:t>
            </w:r>
            <w:r w:rsidR="007566B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B37F0" w:rsidRPr="00765A31" w14:paraId="41C135BC" w14:textId="77777777" w:rsidTr="0044660F">
        <w:trPr>
          <w:trHeight w:val="315"/>
        </w:trPr>
        <w:tc>
          <w:tcPr>
            <w:tcW w:w="592" w:type="pct"/>
          </w:tcPr>
          <w:p w14:paraId="4CD27483" w14:textId="7F570EF6" w:rsidR="00825308" w:rsidRDefault="000603E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O</w:t>
            </w:r>
            <w:r w:rsidR="0008223F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stetric and neonatal outcomes</w:t>
            </w:r>
            <w:r w:rsidR="00E3022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9273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673B5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ased on </w:t>
            </w:r>
            <w:r w:rsidR="00866A1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="00092732" w:rsidRPr="0009273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-</w:t>
            </w:r>
            <w:r w:rsidR="00866A1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092732" w:rsidRPr="0009273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nception </w:t>
            </w:r>
            <w:r w:rsidR="00866A1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092732" w:rsidRPr="0009273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racteristics</w:t>
            </w:r>
            <w:r w:rsidR="0009273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540" w:type="pct"/>
          </w:tcPr>
          <w:p w14:paraId="40CC9696" w14:textId="7CAC43FD" w:rsidR="00825308" w:rsidRPr="00765A31" w:rsidRDefault="00DD70A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rist JP</w:t>
            </w:r>
          </w:p>
        </w:tc>
        <w:tc>
          <w:tcPr>
            <w:tcW w:w="244" w:type="pct"/>
          </w:tcPr>
          <w:p w14:paraId="03B9DFE6" w14:textId="7F2E328C" w:rsidR="00825308" w:rsidRPr="00765A31" w:rsidRDefault="00DD70A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</w:t>
            </w:r>
            <w:r w:rsidR="0048781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461" w:type="pct"/>
          </w:tcPr>
          <w:p w14:paraId="0CCF2125" w14:textId="0BF33777" w:rsidR="00825308" w:rsidRPr="00765A31" w:rsidRDefault="0056294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5682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666" w:type="pct"/>
          </w:tcPr>
          <w:p w14:paraId="45EF9565" w14:textId="77777777" w:rsidR="00B44AD2" w:rsidRPr="00B44AD2" w:rsidRDefault="00B44AD2" w:rsidP="00B44AD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44AD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wo large data</w:t>
            </w:r>
          </w:p>
          <w:p w14:paraId="013750D4" w14:textId="05C0425F" w:rsidR="00825308" w:rsidRPr="00765A31" w:rsidRDefault="00B44AD2" w:rsidP="00B44AD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44AD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sources of 2768 PCOS before conception and the Dutc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B44AD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natal national registry</w:t>
            </w:r>
            <w:r w:rsidR="008E5E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EB37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(including </w:t>
            </w:r>
            <w:r w:rsidR="00EB37F0" w:rsidRPr="00EB37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715 pregnancies and 1786 offspring</w:t>
            </w:r>
            <w:r w:rsidR="00EB37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698" w:type="pct"/>
          </w:tcPr>
          <w:p w14:paraId="52E8202F" w14:textId="28EB91D0" w:rsidR="004E1926" w:rsidRPr="004E1926" w:rsidRDefault="004E1926" w:rsidP="004E19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</w:t>
            </w:r>
            <w:r w:rsidR="008C3103"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perandrogenism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8C3103"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mpaired glucose</w:t>
            </w:r>
            <w:r w:rsidR="008C310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8C3103"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leranc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ndrogen</w:t>
            </w:r>
          </w:p>
          <w:p w14:paraId="422473F6" w14:textId="1F2C3475" w:rsidR="00825308" w:rsidRPr="00765A31" w:rsidRDefault="0022298B" w:rsidP="004E19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</w:t>
            </w:r>
            <w:r w:rsidR="004E1926"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vel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660" w:type="pct"/>
          </w:tcPr>
          <w:p w14:paraId="07B5A14B" w14:textId="7746B144" w:rsidR="008C3103" w:rsidRPr="008C3103" w:rsidRDefault="008C3103" w:rsidP="008C310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conception hyperandrogenism and impaired glucose</w:t>
            </w:r>
          </w:p>
          <w:p w14:paraId="395E363B" w14:textId="21C0D5DD" w:rsidR="004E1926" w:rsidRPr="004E1926" w:rsidRDefault="008C3103" w:rsidP="004E19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leranc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 multiple</w:t>
            </w:r>
            <w:r w:rsidR="00104040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8C31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bstetric and perinatal complications</w:t>
            </w:r>
            <w:r w:rsid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4E1926"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ndrogen</w:t>
            </w:r>
            <w:r w:rsidR="0022298B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4E1926"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evels independently predicted development of preeclampsia, preterm deliveries, and any adverse obstetric</w:t>
            </w:r>
          </w:p>
          <w:p w14:paraId="0B817EE3" w14:textId="7DD94C62" w:rsidR="00825308" w:rsidRPr="00765A31" w:rsidRDefault="004E1926" w:rsidP="004E192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E192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r perinatal outcome</w:t>
            </w:r>
            <w:r w:rsidR="0022298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45" w:type="pct"/>
          </w:tcPr>
          <w:p w14:paraId="15AEFA3C" w14:textId="77777777" w:rsidR="00825308" w:rsidRDefault="006B671D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B671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ata analysis larg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2873D2FA" w14:textId="15DE7E58" w:rsidR="000A567B" w:rsidRPr="000A567B" w:rsidRDefault="00C147D8" w:rsidP="000A56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ot </w:t>
            </w:r>
            <w:r w:rsidRPr="00C147D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o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C147D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 follow-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y </w:t>
            </w:r>
            <w:r w:rsidRPr="00C147D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tional database</w:t>
            </w:r>
            <w:r w:rsidR="000A56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A567B">
              <w:t xml:space="preserve"> </w:t>
            </w:r>
            <w:r w:rsidR="000A567B" w:rsidRPr="000A56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cruitment was primarily of infertile women</w:t>
            </w:r>
          </w:p>
          <w:p w14:paraId="7E7192A3" w14:textId="77777777" w:rsidR="000A567B" w:rsidRPr="000A567B" w:rsidRDefault="000A567B" w:rsidP="000A56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A56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senting with menstrual cycle irregularities and few</w:t>
            </w:r>
          </w:p>
          <w:p w14:paraId="228898AD" w14:textId="77777777" w:rsidR="00C147D8" w:rsidRDefault="000A567B" w:rsidP="000A56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A56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men with regular cycles were includ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01ED733B" w14:textId="4BABF31C" w:rsidR="000A567B" w:rsidRPr="000A567B" w:rsidRDefault="000A567B" w:rsidP="000A56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ata (</w:t>
            </w:r>
            <w:r w:rsidRPr="000A56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ernal features, method of conception, or monitoring and interventions during pregnanc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wa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imited; lacking of </w:t>
            </w:r>
            <w:r w:rsidRPr="003028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rnal verification</w:t>
            </w:r>
            <w:r w:rsidR="0022298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0D6A4AB8" w14:textId="6A65A159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7566B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AD322E" w:rsidRPr="00765A31" w14:paraId="4EB7631A" w14:textId="77777777" w:rsidTr="0044660F">
        <w:trPr>
          <w:trHeight w:val="315"/>
        </w:trPr>
        <w:tc>
          <w:tcPr>
            <w:tcW w:w="592" w:type="pct"/>
          </w:tcPr>
          <w:p w14:paraId="66793BFF" w14:textId="6845A7EB" w:rsidR="00AD322E" w:rsidRPr="0008223F" w:rsidRDefault="0028334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833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lth-Related Quality of Life i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 patients</w:t>
            </w:r>
          </w:p>
        </w:tc>
        <w:tc>
          <w:tcPr>
            <w:tcW w:w="540" w:type="pct"/>
          </w:tcPr>
          <w:p w14:paraId="53FF9907" w14:textId="4538034A" w:rsidR="00AD322E" w:rsidRPr="005A1E86" w:rsidRDefault="00AD322E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bookmarkStart w:id="4" w:name="_Hlk102766095"/>
            <w:r w:rsidRPr="005A1E8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zarganipour F</w:t>
            </w:r>
            <w:bookmarkEnd w:id="4"/>
          </w:p>
        </w:tc>
        <w:tc>
          <w:tcPr>
            <w:tcW w:w="244" w:type="pct"/>
          </w:tcPr>
          <w:p w14:paraId="0F9E70E5" w14:textId="1A02F63F" w:rsidR="00AD322E" w:rsidRDefault="00AD322E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014</w:t>
            </w:r>
          </w:p>
        </w:tc>
        <w:tc>
          <w:tcPr>
            <w:tcW w:w="461" w:type="pct"/>
          </w:tcPr>
          <w:p w14:paraId="4C5DC261" w14:textId="76913805" w:rsidR="00AD322E" w:rsidRPr="00E56822" w:rsidRDefault="00AD322E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Iran</w:t>
            </w:r>
          </w:p>
        </w:tc>
        <w:tc>
          <w:tcPr>
            <w:tcW w:w="666" w:type="pct"/>
          </w:tcPr>
          <w:p w14:paraId="43F6DE20" w14:textId="6CDA08F3" w:rsidR="00AD322E" w:rsidRPr="00B44AD2" w:rsidRDefault="001618D6" w:rsidP="00B44AD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618D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cross-sectional study of 300 women with PCOS</w:t>
            </w:r>
            <w:r w:rsidR="000D717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D717A">
              <w:t xml:space="preserve"> </w:t>
            </w:r>
            <w:r w:rsidR="000D717A" w:rsidRPr="000D717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ructural equation modeling (SEM) approach</w:t>
            </w:r>
          </w:p>
        </w:tc>
        <w:tc>
          <w:tcPr>
            <w:tcW w:w="698" w:type="pct"/>
          </w:tcPr>
          <w:p w14:paraId="1AFBF557" w14:textId="7776244B" w:rsidR="00AE006C" w:rsidRPr="00AE006C" w:rsidRDefault="00AE006C" w:rsidP="00AE006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uestionnaires: the Hospital Anxiety</w:t>
            </w:r>
          </w:p>
          <w:p w14:paraId="70B45820" w14:textId="4B67D167" w:rsidR="00AD322E" w:rsidRPr="008C3103" w:rsidRDefault="00AE006C" w:rsidP="00AE006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 Depression Scale, the Body Image Concern Inventory,</w:t>
            </w:r>
            <w:r w:rsidR="007C70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Rosenberg’s Self-Esteem Scale score, the</w:t>
            </w:r>
            <w:r w:rsidR="00E15F3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odified </w:t>
            </w:r>
            <w:r w:rsidR="00E15F3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health-related quality of life questionnaire, the Female Sexual Function Index</w:t>
            </w:r>
            <w:r w:rsidR="00E15F3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660" w:type="pct"/>
          </w:tcPr>
          <w:p w14:paraId="51A5B00C" w14:textId="43CE3F38" w:rsidR="00AD322E" w:rsidRDefault="00E15F3D" w:rsidP="008F518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ay attention to PCOS </w:t>
            </w:r>
            <w:r w:rsidRPr="002833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lth-Related Quality of Lif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,</w:t>
            </w:r>
            <w:r w:rsidR="008F5188" w:rsidRPr="008F51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especially self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-</w:t>
            </w:r>
            <w:r w:rsidR="008F5188" w:rsidRPr="008F51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steem, body image, and sexual function</w:t>
            </w:r>
            <w:r w:rsidR="007C7059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8F5188" w:rsidRPr="008F51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nd adequately treated </w:t>
            </w:r>
            <w:r w:rsidR="008F51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or PCOS patient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. </w:t>
            </w:r>
            <w:r w:rsidR="007C70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F51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pct"/>
          </w:tcPr>
          <w:p w14:paraId="1299F429" w14:textId="5B3389A7" w:rsidR="00D67E8B" w:rsidRDefault="00D67E8B" w:rsidP="0059643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oint out the </w:t>
            </w:r>
            <w:r w:rsidRPr="00D67E8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diating factor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for PCOS patients about </w:t>
            </w:r>
            <w:r w:rsidRPr="002833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lth-Related Quality of Lif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5C5F8FE7" w14:textId="669F9166" w:rsidR="00AD322E" w:rsidRPr="006B671D" w:rsidRDefault="00596430" w:rsidP="0059643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964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ata were self-report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</w:t>
            </w:r>
            <w:r w:rsidRPr="005964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ross-sectiona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5964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udy, difficult to determine the causal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s</w:t>
            </w:r>
            <w:r w:rsidRPr="005964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urce of the pati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AE006C"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eed </w:t>
            </w:r>
            <w:r w:rsidR="004F28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o be </w:t>
            </w:r>
            <w:r w:rsidR="00AE006C" w:rsidRPr="00AE006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firmed in a longitudinal study</w:t>
            </w:r>
          </w:p>
        </w:tc>
        <w:tc>
          <w:tcPr>
            <w:tcW w:w="394" w:type="pct"/>
          </w:tcPr>
          <w:p w14:paraId="59207F10" w14:textId="685131C2" w:rsidR="00AD322E" w:rsidRDefault="007566B8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7)</w:t>
            </w:r>
          </w:p>
        </w:tc>
      </w:tr>
    </w:tbl>
    <w:p w14:paraId="29426FAD" w14:textId="55EFF8B5" w:rsidR="002103C2" w:rsidRPr="002103C2" w:rsidRDefault="00825308" w:rsidP="00B012FA">
      <w:r>
        <w:t xml:space="preserve">IR: </w:t>
      </w:r>
      <w:r w:rsidRPr="00825308">
        <w:t>insulin resistance</w:t>
      </w:r>
      <w:r>
        <w:t>;</w:t>
      </w:r>
      <w:r w:rsidR="00EA738E">
        <w:t xml:space="preserve"> HDP: </w:t>
      </w:r>
      <w:r w:rsidR="00EA738E" w:rsidRPr="00EA738E">
        <w:t>hypertensive disorders of pregnancy</w:t>
      </w:r>
      <w:r w:rsidR="00EA738E">
        <w:t>;</w:t>
      </w:r>
      <w:r w:rsidR="0099282C">
        <w:t xml:space="preserve"> GDM: </w:t>
      </w:r>
      <w:r w:rsidR="0099282C" w:rsidRPr="0099282C">
        <w:t>gestational diabetes mellitus</w:t>
      </w:r>
      <w:r w:rsidR="0099282C">
        <w:t>;</w:t>
      </w:r>
      <w:r w:rsidR="00125A13" w:rsidRPr="00125A13">
        <w:t xml:space="preserve"> </w:t>
      </w:r>
      <w:r w:rsidR="00125A13">
        <w:t>LASSO: Least absolute shrinkage and selection operator;</w:t>
      </w:r>
      <w:r w:rsidR="00495128" w:rsidRPr="00495128">
        <w:t xml:space="preserve"> </w:t>
      </w:r>
      <w:r w:rsidR="00495128">
        <w:t xml:space="preserve">SHBG: </w:t>
      </w:r>
      <w:r w:rsidR="00495128" w:rsidRPr="00495128">
        <w:t>sex hormone-binding globulin</w:t>
      </w:r>
      <w:r w:rsidR="00495128">
        <w:t>;</w:t>
      </w:r>
      <w:r w:rsidR="00824734" w:rsidRPr="00824734">
        <w:rPr>
          <w:rFonts w:ascii="Times New Roman" w:eastAsia="宋体" w:hAnsi="Times New Roman" w:cs="Times New Roman"/>
          <w:sz w:val="18"/>
          <w:szCs w:val="18"/>
          <w:lang w:bidi="ar"/>
        </w:rPr>
        <w:t xml:space="preserve"> </w:t>
      </w:r>
      <w:r w:rsidR="00824734">
        <w:rPr>
          <w:rFonts w:ascii="Times New Roman" w:eastAsia="宋体" w:hAnsi="Times New Roman" w:cs="Times New Roman"/>
          <w:sz w:val="18"/>
          <w:szCs w:val="18"/>
          <w:lang w:bidi="ar"/>
        </w:rPr>
        <w:t xml:space="preserve">AC: </w:t>
      </w:r>
      <w:r w:rsidR="00824734" w:rsidRPr="00D60A5F">
        <w:rPr>
          <w:rFonts w:ascii="Times New Roman" w:eastAsia="宋体" w:hAnsi="Times New Roman" w:cs="Times New Roman"/>
          <w:sz w:val="18"/>
          <w:szCs w:val="18"/>
          <w:lang w:bidi="ar"/>
        </w:rPr>
        <w:t>abdomen circumference</w:t>
      </w:r>
      <w:r w:rsidR="00824734">
        <w:rPr>
          <w:rFonts w:ascii="Times New Roman" w:eastAsia="宋体" w:hAnsi="Times New Roman" w:cs="Times New Roman"/>
          <w:sz w:val="18"/>
          <w:szCs w:val="18"/>
          <w:lang w:bidi="ar"/>
        </w:rPr>
        <w:t>;</w:t>
      </w:r>
    </w:p>
    <w:sectPr w:rsidR="002103C2" w:rsidRPr="00210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7817D" w14:textId="77777777" w:rsidR="00BD5677" w:rsidRDefault="00BD5677" w:rsidP="005A3B24">
      <w:r>
        <w:separator/>
      </w:r>
    </w:p>
  </w:endnote>
  <w:endnote w:type="continuationSeparator" w:id="0">
    <w:p w14:paraId="7FAD27DE" w14:textId="77777777" w:rsidR="00BD5677" w:rsidRDefault="00BD5677" w:rsidP="005A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4BB59" w14:textId="77777777" w:rsidR="00BD5677" w:rsidRDefault="00BD5677" w:rsidP="005A3B24">
      <w:r>
        <w:separator/>
      </w:r>
    </w:p>
  </w:footnote>
  <w:footnote w:type="continuationSeparator" w:id="0">
    <w:p w14:paraId="417F7BF9" w14:textId="77777777" w:rsidR="00BD5677" w:rsidRDefault="00BD5677" w:rsidP="005A3B2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小洋洋 濮">
    <w15:presenceInfo w15:providerId="Windows Live" w15:userId="b5f721dbdd37e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B7"/>
    <w:rsid w:val="00005B72"/>
    <w:rsid w:val="0000657D"/>
    <w:rsid w:val="00010A26"/>
    <w:rsid w:val="00016743"/>
    <w:rsid w:val="00022DC6"/>
    <w:rsid w:val="000249A3"/>
    <w:rsid w:val="00025011"/>
    <w:rsid w:val="00035F7F"/>
    <w:rsid w:val="0004192B"/>
    <w:rsid w:val="00044EFF"/>
    <w:rsid w:val="00047F7E"/>
    <w:rsid w:val="00057327"/>
    <w:rsid w:val="000603E0"/>
    <w:rsid w:val="00074F41"/>
    <w:rsid w:val="0008223F"/>
    <w:rsid w:val="00092732"/>
    <w:rsid w:val="000A567B"/>
    <w:rsid w:val="000C1F98"/>
    <w:rsid w:val="000D717A"/>
    <w:rsid w:val="000E2247"/>
    <w:rsid w:val="000E795B"/>
    <w:rsid w:val="001000C0"/>
    <w:rsid w:val="00100F8B"/>
    <w:rsid w:val="00104040"/>
    <w:rsid w:val="00107E17"/>
    <w:rsid w:val="001223BF"/>
    <w:rsid w:val="00124782"/>
    <w:rsid w:val="00125A13"/>
    <w:rsid w:val="00132F27"/>
    <w:rsid w:val="00133BFF"/>
    <w:rsid w:val="0015778A"/>
    <w:rsid w:val="001618D6"/>
    <w:rsid w:val="001770EC"/>
    <w:rsid w:val="001904FA"/>
    <w:rsid w:val="001A18A4"/>
    <w:rsid w:val="001A5C08"/>
    <w:rsid w:val="001A612B"/>
    <w:rsid w:val="001C3769"/>
    <w:rsid w:val="001C4863"/>
    <w:rsid w:val="001C4C5D"/>
    <w:rsid w:val="001C5020"/>
    <w:rsid w:val="001C743D"/>
    <w:rsid w:val="001D1309"/>
    <w:rsid w:val="001F295B"/>
    <w:rsid w:val="00200584"/>
    <w:rsid w:val="00200FD5"/>
    <w:rsid w:val="002103C2"/>
    <w:rsid w:val="002120D7"/>
    <w:rsid w:val="0022298B"/>
    <w:rsid w:val="002517F5"/>
    <w:rsid w:val="00252165"/>
    <w:rsid w:val="00255794"/>
    <w:rsid w:val="00263B86"/>
    <w:rsid w:val="00283349"/>
    <w:rsid w:val="002855E8"/>
    <w:rsid w:val="0029265B"/>
    <w:rsid w:val="002A675B"/>
    <w:rsid w:val="002B284B"/>
    <w:rsid w:val="002B2ED2"/>
    <w:rsid w:val="002B373D"/>
    <w:rsid w:val="002D5C13"/>
    <w:rsid w:val="002F4614"/>
    <w:rsid w:val="002F544E"/>
    <w:rsid w:val="0030084F"/>
    <w:rsid w:val="003016D9"/>
    <w:rsid w:val="00301F13"/>
    <w:rsid w:val="0030287F"/>
    <w:rsid w:val="003163B1"/>
    <w:rsid w:val="00354680"/>
    <w:rsid w:val="00371364"/>
    <w:rsid w:val="003749DC"/>
    <w:rsid w:val="003A1B1A"/>
    <w:rsid w:val="003A3904"/>
    <w:rsid w:val="003A574F"/>
    <w:rsid w:val="003F313A"/>
    <w:rsid w:val="003F4CA5"/>
    <w:rsid w:val="00421D1E"/>
    <w:rsid w:val="00432C9F"/>
    <w:rsid w:val="0044582C"/>
    <w:rsid w:val="0044660F"/>
    <w:rsid w:val="00456F9D"/>
    <w:rsid w:val="00464699"/>
    <w:rsid w:val="0047762D"/>
    <w:rsid w:val="00485815"/>
    <w:rsid w:val="004868BA"/>
    <w:rsid w:val="00487692"/>
    <w:rsid w:val="0048781D"/>
    <w:rsid w:val="00495128"/>
    <w:rsid w:val="0049711D"/>
    <w:rsid w:val="004A24AD"/>
    <w:rsid w:val="004A2C7B"/>
    <w:rsid w:val="004C21A8"/>
    <w:rsid w:val="004C316B"/>
    <w:rsid w:val="004E016F"/>
    <w:rsid w:val="004E1926"/>
    <w:rsid w:val="004E5958"/>
    <w:rsid w:val="004F2270"/>
    <w:rsid w:val="004F283F"/>
    <w:rsid w:val="0050615E"/>
    <w:rsid w:val="00521844"/>
    <w:rsid w:val="005605EC"/>
    <w:rsid w:val="0056294C"/>
    <w:rsid w:val="00564F94"/>
    <w:rsid w:val="00567C1A"/>
    <w:rsid w:val="00585C8E"/>
    <w:rsid w:val="00596430"/>
    <w:rsid w:val="005978A0"/>
    <w:rsid w:val="005A1E86"/>
    <w:rsid w:val="005A3B24"/>
    <w:rsid w:val="005B0F90"/>
    <w:rsid w:val="005E5750"/>
    <w:rsid w:val="005F175A"/>
    <w:rsid w:val="006012E0"/>
    <w:rsid w:val="00602498"/>
    <w:rsid w:val="00607E5B"/>
    <w:rsid w:val="006157CE"/>
    <w:rsid w:val="00616F4B"/>
    <w:rsid w:val="00624ECA"/>
    <w:rsid w:val="00633AFB"/>
    <w:rsid w:val="00634630"/>
    <w:rsid w:val="0066073A"/>
    <w:rsid w:val="00671D1C"/>
    <w:rsid w:val="00673B51"/>
    <w:rsid w:val="00683697"/>
    <w:rsid w:val="00697EB7"/>
    <w:rsid w:val="006B671D"/>
    <w:rsid w:val="006C22E0"/>
    <w:rsid w:val="006D301E"/>
    <w:rsid w:val="006E082B"/>
    <w:rsid w:val="006E3F33"/>
    <w:rsid w:val="006E7E11"/>
    <w:rsid w:val="007030DD"/>
    <w:rsid w:val="00743ACF"/>
    <w:rsid w:val="00752BCC"/>
    <w:rsid w:val="007566B8"/>
    <w:rsid w:val="00765A31"/>
    <w:rsid w:val="007B1E92"/>
    <w:rsid w:val="007C5553"/>
    <w:rsid w:val="007C7059"/>
    <w:rsid w:val="007D66D9"/>
    <w:rsid w:val="007E1409"/>
    <w:rsid w:val="007E5749"/>
    <w:rsid w:val="0080342C"/>
    <w:rsid w:val="00824734"/>
    <w:rsid w:val="00825308"/>
    <w:rsid w:val="008328F4"/>
    <w:rsid w:val="00857FEE"/>
    <w:rsid w:val="00866A14"/>
    <w:rsid w:val="008678E9"/>
    <w:rsid w:val="00877456"/>
    <w:rsid w:val="008826CD"/>
    <w:rsid w:val="008975E7"/>
    <w:rsid w:val="008A5EC1"/>
    <w:rsid w:val="008A7541"/>
    <w:rsid w:val="008B0471"/>
    <w:rsid w:val="008B5904"/>
    <w:rsid w:val="008B5A63"/>
    <w:rsid w:val="008C11AE"/>
    <w:rsid w:val="008C3103"/>
    <w:rsid w:val="008D0268"/>
    <w:rsid w:val="008E10BB"/>
    <w:rsid w:val="008E5EF7"/>
    <w:rsid w:val="008E5F6C"/>
    <w:rsid w:val="008E72C5"/>
    <w:rsid w:val="008E72E4"/>
    <w:rsid w:val="008F30F1"/>
    <w:rsid w:val="008F5188"/>
    <w:rsid w:val="008F7E6C"/>
    <w:rsid w:val="00900B72"/>
    <w:rsid w:val="00903373"/>
    <w:rsid w:val="00916FB5"/>
    <w:rsid w:val="009304AC"/>
    <w:rsid w:val="0094159A"/>
    <w:rsid w:val="00961407"/>
    <w:rsid w:val="0096678E"/>
    <w:rsid w:val="00986BC2"/>
    <w:rsid w:val="0099282C"/>
    <w:rsid w:val="009A3D24"/>
    <w:rsid w:val="009D12B7"/>
    <w:rsid w:val="009D70D2"/>
    <w:rsid w:val="009D7229"/>
    <w:rsid w:val="009F454F"/>
    <w:rsid w:val="009F483E"/>
    <w:rsid w:val="00A02938"/>
    <w:rsid w:val="00A134CD"/>
    <w:rsid w:val="00A428D6"/>
    <w:rsid w:val="00A45F82"/>
    <w:rsid w:val="00A522B0"/>
    <w:rsid w:val="00A559D4"/>
    <w:rsid w:val="00A60C65"/>
    <w:rsid w:val="00A76CE0"/>
    <w:rsid w:val="00A778C7"/>
    <w:rsid w:val="00A80E5F"/>
    <w:rsid w:val="00A92F51"/>
    <w:rsid w:val="00A941E1"/>
    <w:rsid w:val="00AD322E"/>
    <w:rsid w:val="00AD5F03"/>
    <w:rsid w:val="00AE006C"/>
    <w:rsid w:val="00AE7CF4"/>
    <w:rsid w:val="00AF5EC5"/>
    <w:rsid w:val="00B003B5"/>
    <w:rsid w:val="00B012FA"/>
    <w:rsid w:val="00B02017"/>
    <w:rsid w:val="00B04BE2"/>
    <w:rsid w:val="00B23122"/>
    <w:rsid w:val="00B260D6"/>
    <w:rsid w:val="00B321B9"/>
    <w:rsid w:val="00B338C1"/>
    <w:rsid w:val="00B44392"/>
    <w:rsid w:val="00B44AD2"/>
    <w:rsid w:val="00B551FA"/>
    <w:rsid w:val="00B71C7F"/>
    <w:rsid w:val="00B86720"/>
    <w:rsid w:val="00B8718A"/>
    <w:rsid w:val="00B871DC"/>
    <w:rsid w:val="00B950B2"/>
    <w:rsid w:val="00B95E33"/>
    <w:rsid w:val="00BB529A"/>
    <w:rsid w:val="00BD5677"/>
    <w:rsid w:val="00BD58F7"/>
    <w:rsid w:val="00BD6ABA"/>
    <w:rsid w:val="00BE2C0B"/>
    <w:rsid w:val="00BF1C94"/>
    <w:rsid w:val="00C02126"/>
    <w:rsid w:val="00C02CF7"/>
    <w:rsid w:val="00C03CD7"/>
    <w:rsid w:val="00C12A1F"/>
    <w:rsid w:val="00C13218"/>
    <w:rsid w:val="00C147D8"/>
    <w:rsid w:val="00C17EEC"/>
    <w:rsid w:val="00C3339D"/>
    <w:rsid w:val="00C36E29"/>
    <w:rsid w:val="00C42BDF"/>
    <w:rsid w:val="00C51A8C"/>
    <w:rsid w:val="00C80496"/>
    <w:rsid w:val="00CA5249"/>
    <w:rsid w:val="00CB1619"/>
    <w:rsid w:val="00CC6F1D"/>
    <w:rsid w:val="00CD0D96"/>
    <w:rsid w:val="00CD3C13"/>
    <w:rsid w:val="00CD6824"/>
    <w:rsid w:val="00CE305D"/>
    <w:rsid w:val="00CE6EAF"/>
    <w:rsid w:val="00D34C48"/>
    <w:rsid w:val="00D3735C"/>
    <w:rsid w:val="00D41B03"/>
    <w:rsid w:val="00D60A5F"/>
    <w:rsid w:val="00D63963"/>
    <w:rsid w:val="00D64C24"/>
    <w:rsid w:val="00D67E8B"/>
    <w:rsid w:val="00D724F7"/>
    <w:rsid w:val="00D922BA"/>
    <w:rsid w:val="00D949E0"/>
    <w:rsid w:val="00D956CF"/>
    <w:rsid w:val="00DD6B78"/>
    <w:rsid w:val="00DD70AF"/>
    <w:rsid w:val="00DE10EC"/>
    <w:rsid w:val="00DF624C"/>
    <w:rsid w:val="00E012BF"/>
    <w:rsid w:val="00E15F3D"/>
    <w:rsid w:val="00E16A0B"/>
    <w:rsid w:val="00E1716C"/>
    <w:rsid w:val="00E23561"/>
    <w:rsid w:val="00E3022C"/>
    <w:rsid w:val="00E30418"/>
    <w:rsid w:val="00E4290B"/>
    <w:rsid w:val="00E56822"/>
    <w:rsid w:val="00E91F6E"/>
    <w:rsid w:val="00E958AA"/>
    <w:rsid w:val="00EA4DF6"/>
    <w:rsid w:val="00EA738E"/>
    <w:rsid w:val="00EB37F0"/>
    <w:rsid w:val="00EC07E1"/>
    <w:rsid w:val="00ED1841"/>
    <w:rsid w:val="00EE0028"/>
    <w:rsid w:val="00EE3C69"/>
    <w:rsid w:val="00EF0386"/>
    <w:rsid w:val="00F12CDF"/>
    <w:rsid w:val="00F3346C"/>
    <w:rsid w:val="00F35B93"/>
    <w:rsid w:val="00F36163"/>
    <w:rsid w:val="00F36CE4"/>
    <w:rsid w:val="00F4484A"/>
    <w:rsid w:val="00F629CB"/>
    <w:rsid w:val="00F81258"/>
    <w:rsid w:val="00F906A0"/>
    <w:rsid w:val="00F95E8F"/>
    <w:rsid w:val="00FA0D28"/>
    <w:rsid w:val="00FA1C23"/>
    <w:rsid w:val="00FD279B"/>
    <w:rsid w:val="00FD6542"/>
    <w:rsid w:val="00FF0C40"/>
    <w:rsid w:val="00FF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81E84"/>
  <w15:chartTrackingRefBased/>
  <w15:docId w15:val="{93FCE0D9-6F55-4743-9743-CE5DEF51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B24"/>
    <w:rPr>
      <w:sz w:val="18"/>
      <w:szCs w:val="18"/>
    </w:rPr>
  </w:style>
  <w:style w:type="table" w:styleId="a7">
    <w:name w:val="Table Grid"/>
    <w:basedOn w:val="a1"/>
    <w:uiPriority w:val="39"/>
    <w:rsid w:val="005A3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978A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978A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978A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978A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978A0"/>
    <w:rPr>
      <w:b/>
      <w:bCs/>
    </w:rPr>
  </w:style>
  <w:style w:type="paragraph" w:styleId="ad">
    <w:name w:val="Revision"/>
    <w:hidden/>
    <w:uiPriority w:val="99"/>
    <w:semiHidden/>
    <w:rsid w:val="00446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2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小洋洋 濮</cp:lastModifiedBy>
  <cp:revision>969</cp:revision>
  <dcterms:created xsi:type="dcterms:W3CDTF">2022-05-01T09:20:00Z</dcterms:created>
  <dcterms:modified xsi:type="dcterms:W3CDTF">2023-09-25T01:46:00Z</dcterms:modified>
</cp:coreProperties>
</file>